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6F16A" w14:textId="022C47CC" w:rsidR="004445DD" w:rsidRPr="00506063" w:rsidRDefault="00EB24D8" w:rsidP="004445D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06063">
        <w:rPr>
          <w:rFonts w:ascii="Times New Roman" w:hAnsi="Times New Roman" w:cs="Times New Roman"/>
          <w:b/>
          <w:sz w:val="24"/>
          <w:szCs w:val="24"/>
        </w:rPr>
        <w:t>S</w:t>
      </w:r>
      <w:r w:rsidR="00506063" w:rsidRPr="00506063">
        <w:rPr>
          <w:rFonts w:ascii="Times New Roman" w:hAnsi="Times New Roman" w:cs="Times New Roman"/>
          <w:b/>
          <w:sz w:val="24"/>
          <w:szCs w:val="24"/>
        </w:rPr>
        <w:t>1</w:t>
      </w:r>
      <w:r w:rsidR="009F212D">
        <w:rPr>
          <w:rFonts w:ascii="Times New Roman" w:hAnsi="Times New Roman" w:cs="Times New Roman"/>
          <w:b/>
          <w:sz w:val="24"/>
          <w:szCs w:val="24"/>
        </w:rPr>
        <w:t>_</w:t>
      </w:r>
      <w:bookmarkStart w:id="0" w:name="_GoBack"/>
      <w:bookmarkEnd w:id="0"/>
      <w:r w:rsidRPr="00506063">
        <w:rPr>
          <w:rFonts w:ascii="Times New Roman" w:hAnsi="Times New Roman" w:cs="Times New Roman"/>
          <w:b/>
          <w:sz w:val="24"/>
          <w:szCs w:val="24"/>
        </w:rPr>
        <w:t>Table. Latitude and longitude of the cotton fields</w:t>
      </w:r>
      <w:r w:rsidR="001D1700" w:rsidRPr="005060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3D17">
        <w:rPr>
          <w:rFonts w:ascii="Times New Roman" w:hAnsi="Times New Roman" w:cs="Times New Roman"/>
          <w:b/>
          <w:sz w:val="24"/>
          <w:szCs w:val="24"/>
        </w:rPr>
        <w:t xml:space="preserve">(primary survey sites) </w:t>
      </w:r>
      <w:r w:rsidRPr="00506063">
        <w:rPr>
          <w:rFonts w:ascii="Times New Roman" w:hAnsi="Times New Roman" w:cs="Times New Roman"/>
          <w:b/>
          <w:sz w:val="24"/>
          <w:szCs w:val="24"/>
        </w:rPr>
        <w:t>surveyed in 2016 and 2017 in Texas</w:t>
      </w:r>
      <w:r w:rsidR="00506063">
        <w:rPr>
          <w:rFonts w:ascii="Times New Roman" w:hAnsi="Times New Roman" w:cs="Times New Roman"/>
          <w:b/>
          <w:sz w:val="24"/>
          <w:szCs w:val="24"/>
        </w:rPr>
        <w:t>.</w:t>
      </w:r>
      <w:r w:rsidR="00243F1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2730"/>
        <w:gridCol w:w="1335"/>
        <w:gridCol w:w="2032"/>
        <w:gridCol w:w="2033"/>
      </w:tblGrid>
      <w:tr w:rsidR="00273624" w:rsidRPr="00273624" w14:paraId="6B4C3059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F2EC9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bidi="bn-IN"/>
              </w:rPr>
              <w:t>Year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B944E35" w14:textId="0D09864D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bidi="bn-IN"/>
              </w:rPr>
              <w:t>Region</w:t>
            </w:r>
            <w:r w:rsidR="00506063" w:rsidRPr="00506063">
              <w:rPr>
                <w:rFonts w:ascii="Times New Roman" w:eastAsia="Times New Roman" w:hAnsi="Times New Roman" w:cs="Times New Roman"/>
                <w:bCs/>
                <w:color w:val="000000"/>
                <w:sz w:val="23"/>
                <w:szCs w:val="23"/>
                <w:vertAlign w:val="superscript"/>
                <w:lang w:bidi="bn-IN"/>
              </w:rPr>
              <w:t>a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388FD5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bidi="bn-IN"/>
              </w:rPr>
              <w:t>Field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96C451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bidi="bn-IN"/>
              </w:rPr>
              <w:t>Latitude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9A2F2D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bidi="bn-IN"/>
              </w:rPr>
              <w:t>Longitude</w:t>
            </w:r>
          </w:p>
        </w:tc>
      </w:tr>
      <w:tr w:rsidR="00273624" w:rsidRPr="00273624" w14:paraId="6EAB5390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7B04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AEE79A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9BDEBD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60D475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70713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6776D5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552426</w:t>
            </w:r>
          </w:p>
        </w:tc>
      </w:tr>
      <w:tr w:rsidR="00273624" w:rsidRPr="00273624" w14:paraId="1A8621E6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19FCB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78B0FD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CEB840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2358B2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71611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B27A23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556209</w:t>
            </w:r>
          </w:p>
        </w:tc>
      </w:tr>
      <w:tr w:rsidR="00273624" w:rsidRPr="00273624" w14:paraId="17DF4C56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F34D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E099E75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210D66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AFF116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3704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64B754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21226</w:t>
            </w:r>
          </w:p>
        </w:tc>
      </w:tr>
      <w:tr w:rsidR="00273624" w:rsidRPr="00273624" w14:paraId="7E9036B0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0386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81DA72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4A3885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0B282B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4862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B4E86A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36005</w:t>
            </w:r>
          </w:p>
        </w:tc>
      </w:tr>
      <w:tr w:rsidR="00273624" w:rsidRPr="00273624" w14:paraId="61BBFF93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8EFA7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222265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324AC1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5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0EAF72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5058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11946C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38915</w:t>
            </w:r>
          </w:p>
        </w:tc>
      </w:tr>
      <w:tr w:rsidR="00273624" w:rsidRPr="00273624" w14:paraId="0FE7E361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48A3B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82DE1A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335D60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6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3616E2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52068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BCC18F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39891</w:t>
            </w:r>
          </w:p>
        </w:tc>
      </w:tr>
      <w:tr w:rsidR="00273624" w:rsidRPr="00273624" w14:paraId="2EF924FD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AB3B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B72C28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C9EB62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7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FBFA81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1.1575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6A0B98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55079</w:t>
            </w:r>
          </w:p>
        </w:tc>
      </w:tr>
      <w:tr w:rsidR="00273624" w:rsidRPr="00273624" w14:paraId="4A765A51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0CCE4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BCA946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5ABF8C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8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174B21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1.1704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4E1834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54915</w:t>
            </w:r>
          </w:p>
        </w:tc>
      </w:tr>
      <w:tr w:rsidR="00273624" w:rsidRPr="00273624" w14:paraId="57F00F2E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3A44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F5B8F5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696BA2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9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F6F15F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1.1802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3AABBB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56909</w:t>
            </w:r>
          </w:p>
        </w:tc>
      </w:tr>
      <w:tr w:rsidR="00273624" w:rsidRPr="00273624" w14:paraId="1A7ADD0F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33E4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360DEF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6579DD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0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A4E82B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1.2545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0F88E6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03137</w:t>
            </w:r>
          </w:p>
        </w:tc>
      </w:tr>
      <w:tr w:rsidR="00273624" w:rsidRPr="00273624" w14:paraId="149DFE2E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F364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72A8D3B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678EFE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897E76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1.2595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69531A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02248</w:t>
            </w:r>
          </w:p>
        </w:tc>
      </w:tr>
      <w:tr w:rsidR="00273624" w:rsidRPr="00273624" w14:paraId="7A36E701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CD48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96D14AB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8BEA86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54E7D4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1.276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F29308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0294</w:t>
            </w:r>
          </w:p>
        </w:tc>
      </w:tr>
      <w:tr w:rsidR="00273624" w:rsidRPr="00273624" w14:paraId="23E1D7E0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49144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24428A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BD88C9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D97969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4295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B77F43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18418</w:t>
            </w:r>
          </w:p>
        </w:tc>
      </w:tr>
      <w:tr w:rsidR="00273624" w:rsidRPr="00273624" w14:paraId="3D77231E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36EB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97AA76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174730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B6CD8B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4008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9C3894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30282</w:t>
            </w:r>
          </w:p>
        </w:tc>
      </w:tr>
      <w:tr w:rsidR="00273624" w:rsidRPr="00273624" w14:paraId="19A76051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8B0F11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A2BB84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A48607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5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5A9A0A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3300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785F8D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30281</w:t>
            </w:r>
          </w:p>
        </w:tc>
      </w:tr>
      <w:tr w:rsidR="00273624" w:rsidRPr="00273624" w14:paraId="007C2E28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26B69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6820BA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607055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66614C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2047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5372B1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44462</w:t>
            </w:r>
          </w:p>
        </w:tc>
      </w:tr>
      <w:tr w:rsidR="00273624" w:rsidRPr="00273624" w14:paraId="3E67610D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03552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1787F7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6BEACC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BF64E9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1970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332C97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44264</w:t>
            </w:r>
          </w:p>
        </w:tc>
      </w:tr>
      <w:tr w:rsidR="00273624" w:rsidRPr="00273624" w14:paraId="042B1216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02F78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F6CAF4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78D6A8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73D4D5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1970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5CC92D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44261</w:t>
            </w:r>
          </w:p>
        </w:tc>
      </w:tr>
      <w:tr w:rsidR="00273624" w:rsidRPr="00273624" w14:paraId="1B2A1AA8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619BC1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38C016B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D1F1C6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D9217B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1703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8A41E4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42555</w:t>
            </w:r>
          </w:p>
        </w:tc>
      </w:tr>
      <w:tr w:rsidR="00273624" w:rsidRPr="00273624" w14:paraId="56856C97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4D4D7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604984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9526A8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5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9CE9B1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1666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6214CA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4254</w:t>
            </w:r>
          </w:p>
        </w:tc>
      </w:tr>
      <w:tr w:rsidR="00273624" w:rsidRPr="00273624" w14:paraId="79310FFF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3CE3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E6C4A4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B6B3CB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6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C063DE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1641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680E07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43583</w:t>
            </w:r>
          </w:p>
        </w:tc>
      </w:tr>
      <w:tr w:rsidR="00273624" w:rsidRPr="00273624" w14:paraId="3BE57430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3F9BC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0EABE1C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88C089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7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F319F0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1620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DAFCA0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43543</w:t>
            </w:r>
          </w:p>
        </w:tc>
      </w:tr>
      <w:tr w:rsidR="00273624" w:rsidRPr="00273624" w14:paraId="60623C95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7178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EC7F75B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8692F9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8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653329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1338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0C8549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4667</w:t>
            </w:r>
          </w:p>
        </w:tc>
      </w:tr>
      <w:tr w:rsidR="00273624" w:rsidRPr="00273624" w14:paraId="0B27005B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B198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0030C9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005C2D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9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80F588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0997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FC3873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47</w:t>
            </w:r>
          </w:p>
        </w:tc>
      </w:tr>
      <w:tr w:rsidR="00273624" w:rsidRPr="00273624" w14:paraId="0B108CE7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55F8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D61467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7D94C5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0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652DB9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05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3BFAB0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50145</w:t>
            </w:r>
          </w:p>
        </w:tc>
      </w:tr>
      <w:tr w:rsidR="00273624" w:rsidRPr="00273624" w14:paraId="6B8E6FD5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A223B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A25207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D5B585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459A72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5954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E6F369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5174</w:t>
            </w:r>
          </w:p>
        </w:tc>
      </w:tr>
      <w:tr w:rsidR="00273624" w:rsidRPr="00273624" w14:paraId="29D3FA7C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653FE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1A802C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57EEA0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0E5CE3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1400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B23DCA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4377</w:t>
            </w:r>
          </w:p>
        </w:tc>
      </w:tr>
      <w:tr w:rsidR="00273624" w:rsidRPr="00273624" w14:paraId="1B716CB5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D336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1AEA1C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381739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83D0E8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1053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963F9C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45852</w:t>
            </w:r>
          </w:p>
        </w:tc>
      </w:tr>
      <w:tr w:rsidR="00273624" w:rsidRPr="00273624" w14:paraId="4A13E2BF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41E7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A7E090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02C38E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B9042C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1053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85E70A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45352</w:t>
            </w:r>
          </w:p>
        </w:tc>
      </w:tr>
      <w:tr w:rsidR="00273624" w:rsidRPr="00273624" w14:paraId="737A6421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EA8C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C55181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78965D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D15F51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1487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E68BF2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37355</w:t>
            </w:r>
          </w:p>
        </w:tc>
      </w:tr>
      <w:tr w:rsidR="00273624" w:rsidRPr="00273624" w14:paraId="722BC311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6036D5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B6FCA8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AB87CC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2977D8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15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8B7E72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36538</w:t>
            </w:r>
          </w:p>
        </w:tc>
      </w:tr>
      <w:tr w:rsidR="00273624" w:rsidRPr="00273624" w14:paraId="03DF5753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E765B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FCBC36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7137E9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1EB2CB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179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61FFAA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30644</w:t>
            </w:r>
          </w:p>
        </w:tc>
      </w:tr>
      <w:tr w:rsidR="00273624" w:rsidRPr="00273624" w14:paraId="790699D4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5CB4B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6CEFDC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DEBAF0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5A5E49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1826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83EB73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27811</w:t>
            </w:r>
          </w:p>
        </w:tc>
      </w:tr>
      <w:tr w:rsidR="00273624" w:rsidRPr="00273624" w14:paraId="1CCAAA12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4861B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98AF7C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3507CD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5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1D2EF8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17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43B94D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27685</w:t>
            </w:r>
          </w:p>
        </w:tc>
      </w:tr>
      <w:tr w:rsidR="00273624" w:rsidRPr="00273624" w14:paraId="4CDDB190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B287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CA4675C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A1E04E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6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CAEA22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1767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290822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27605</w:t>
            </w:r>
          </w:p>
        </w:tc>
      </w:tr>
      <w:tr w:rsidR="00273624" w:rsidRPr="00273624" w14:paraId="49D71EEB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F1BF45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806098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AA9766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7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22F79B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1723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25D8C2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27687</w:t>
            </w:r>
          </w:p>
        </w:tc>
      </w:tr>
      <w:tr w:rsidR="00273624" w:rsidRPr="00273624" w14:paraId="700F3CBD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9FA4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47B79C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FFC17F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8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53059F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1990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AF9110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21644</w:t>
            </w:r>
          </w:p>
        </w:tc>
      </w:tr>
      <w:tr w:rsidR="00273624" w:rsidRPr="00273624" w14:paraId="326FE30F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9A20F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A39663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712AD7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9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2964AA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2021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ABAFC5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1488</w:t>
            </w:r>
          </w:p>
        </w:tc>
      </w:tr>
      <w:tr w:rsidR="00273624" w:rsidRPr="00273624" w14:paraId="238377D6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6928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lastRenderedPageBreak/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558E1B1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DD7432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0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6371E5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2022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B93788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12605</w:t>
            </w:r>
          </w:p>
        </w:tc>
      </w:tr>
      <w:tr w:rsidR="00273624" w:rsidRPr="00273624" w14:paraId="71BCF363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9075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E085C7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1CFBFF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A03F07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1577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42D1CF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8.52511</w:t>
            </w:r>
          </w:p>
        </w:tc>
      </w:tr>
      <w:tr w:rsidR="00273624" w:rsidRPr="00273624" w14:paraId="7CB37053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D21DF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9777F4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8598B5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E42B72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1575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07968B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8.51324</w:t>
            </w:r>
          </w:p>
        </w:tc>
      </w:tr>
      <w:tr w:rsidR="00273624" w:rsidRPr="00273624" w14:paraId="689E329C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E9086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6A5A62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BE51E6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FCB701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1949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A98F28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8.47213</w:t>
            </w:r>
          </w:p>
        </w:tc>
      </w:tr>
      <w:tr w:rsidR="00273624" w:rsidRPr="00273624" w14:paraId="38F40722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0882A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DEF76C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6AC7BA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21144F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2885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B9046A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5.50077</w:t>
            </w:r>
          </w:p>
        </w:tc>
      </w:tr>
      <w:tr w:rsidR="00273624" w:rsidRPr="00273624" w14:paraId="25001EAC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C2643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3ED47C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0E6A20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AE314D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2885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4A2CF8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0365</w:t>
            </w:r>
          </w:p>
        </w:tc>
      </w:tr>
      <w:tr w:rsidR="00273624" w:rsidRPr="00273624" w14:paraId="3018E12D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A581FB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6EF4D61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578877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BF1923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2818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D82DB0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04692</w:t>
            </w:r>
          </w:p>
        </w:tc>
      </w:tr>
      <w:tr w:rsidR="00273624" w:rsidRPr="00273624" w14:paraId="1321F28D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3421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683657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9D781D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B9CA3C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285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3446D4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04782</w:t>
            </w:r>
          </w:p>
        </w:tc>
      </w:tr>
      <w:tr w:rsidR="00273624" w:rsidRPr="00273624" w14:paraId="755A9000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62BAF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EF2BFE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1B822F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021F36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2764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182E36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0554</w:t>
            </w:r>
          </w:p>
        </w:tc>
      </w:tr>
      <w:tr w:rsidR="00273624" w:rsidRPr="00273624" w14:paraId="6C13D43A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348F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9988A0C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BF4DCB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5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BC4BAC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2469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53DB9F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09907</w:t>
            </w:r>
          </w:p>
        </w:tc>
      </w:tr>
      <w:tr w:rsidR="00273624" w:rsidRPr="00273624" w14:paraId="322B472D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1A84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F6ABF7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D4116A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6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50F8C6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2044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08AA6B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12279</w:t>
            </w:r>
          </w:p>
        </w:tc>
      </w:tr>
      <w:tr w:rsidR="00273624" w:rsidRPr="00273624" w14:paraId="25E9D95D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564AC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D08053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7BC896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7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6F156B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1286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39994A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1646</w:t>
            </w:r>
          </w:p>
        </w:tc>
      </w:tr>
      <w:tr w:rsidR="00273624" w:rsidRPr="00273624" w14:paraId="6E301F19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48BD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E2765F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87EB1D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8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F7905B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1423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0DCB59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16469</w:t>
            </w:r>
          </w:p>
        </w:tc>
      </w:tr>
      <w:tr w:rsidR="00273624" w:rsidRPr="00273624" w14:paraId="7D795987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604D5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9302D5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8485FD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9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B90760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1096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00D68C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3366</w:t>
            </w:r>
          </w:p>
        </w:tc>
      </w:tr>
      <w:tr w:rsidR="00273624" w:rsidRPr="00273624" w14:paraId="5466A966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6C9BE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97CB82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0B18E5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0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6AEF8E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0843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18F601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44973</w:t>
            </w:r>
          </w:p>
        </w:tc>
      </w:tr>
      <w:tr w:rsidR="00273624" w:rsidRPr="00273624" w14:paraId="54E2E509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D93B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B08AB6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6A4569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99A1C2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0738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837848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15818</w:t>
            </w:r>
          </w:p>
        </w:tc>
      </w:tr>
      <w:tr w:rsidR="00273624" w:rsidRPr="00273624" w14:paraId="46E2A675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96F8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1BFB23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225AEF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AB62DA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1085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A01ECB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14266</w:t>
            </w:r>
          </w:p>
        </w:tc>
      </w:tr>
      <w:tr w:rsidR="00273624" w:rsidRPr="00273624" w14:paraId="62758D4F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18B405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88A3E9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A90D4E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144101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2690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B29ECF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40122</w:t>
            </w:r>
          </w:p>
        </w:tc>
      </w:tr>
      <w:tr w:rsidR="00273624" w:rsidRPr="00273624" w14:paraId="65617B70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B030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E7B6F0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060204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2C467B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268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3CAC7D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4207</w:t>
            </w:r>
          </w:p>
        </w:tc>
      </w:tr>
      <w:tr w:rsidR="00273624" w:rsidRPr="00273624" w14:paraId="478766F6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C96CF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37A9EDB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22CF57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1D117F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465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D913AB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5.48096</w:t>
            </w:r>
          </w:p>
        </w:tc>
      </w:tr>
      <w:tr w:rsidR="00273624" w:rsidRPr="00273624" w14:paraId="047A3069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85C06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B650B7C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E7670A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0CCCA5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347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B7BB92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5.50029</w:t>
            </w:r>
          </w:p>
        </w:tc>
      </w:tr>
      <w:tr w:rsidR="00273624" w:rsidRPr="00273624" w14:paraId="623F1946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FE4B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6C8A44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A531F7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1EC0D9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342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7D284D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5.50729</w:t>
            </w:r>
          </w:p>
        </w:tc>
      </w:tr>
      <w:tr w:rsidR="00273624" w:rsidRPr="00273624" w14:paraId="145F325B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B9854C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DB2A78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9D1E4A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43E736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34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ADEE76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5.51332</w:t>
            </w:r>
          </w:p>
        </w:tc>
      </w:tr>
      <w:tr w:rsidR="00273624" w:rsidRPr="00273624" w14:paraId="36CA73E8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1B96C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73976F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295D2A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5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8BEF9E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440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18502D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5.52518</w:t>
            </w:r>
          </w:p>
        </w:tc>
      </w:tr>
      <w:tr w:rsidR="00273624" w:rsidRPr="00273624" w14:paraId="238FE59D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D4C8C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4AA291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EF6AAB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6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7FF64F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785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BD19D6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5.5761</w:t>
            </w:r>
          </w:p>
        </w:tc>
      </w:tr>
      <w:tr w:rsidR="00273624" w:rsidRPr="00273624" w14:paraId="48A64236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87B2B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E6A20E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87C278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7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E059DD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707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885309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01996</w:t>
            </w:r>
          </w:p>
        </w:tc>
      </w:tr>
      <w:tr w:rsidR="00273624" w:rsidRPr="00273624" w14:paraId="557E5231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46E94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5A9CDE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E4D270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8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0DE368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2735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7DE480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04329</w:t>
            </w:r>
          </w:p>
        </w:tc>
      </w:tr>
      <w:tr w:rsidR="00273624" w:rsidRPr="00273624" w14:paraId="12408CB4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40DB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082E44B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87CC6A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9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5DE7B8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1892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33563B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5.59597</w:t>
            </w:r>
          </w:p>
        </w:tc>
      </w:tr>
      <w:tr w:rsidR="00273624" w:rsidRPr="00273624" w14:paraId="0E1FF6F2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2819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631C9C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F16F44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0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EA5C32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2007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83C589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5.46243</w:t>
            </w:r>
          </w:p>
        </w:tc>
      </w:tr>
      <w:tr w:rsidR="00273624" w:rsidRPr="00273624" w14:paraId="258ABC3A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1641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C407F1C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1592E1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54AD95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04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37FB68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5.44688</w:t>
            </w:r>
          </w:p>
        </w:tc>
      </w:tr>
      <w:tr w:rsidR="00273624" w:rsidRPr="00273624" w14:paraId="2A374025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3CCB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F510DB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386DA9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77C17B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2447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EA77B6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5.45215</w:t>
            </w:r>
          </w:p>
        </w:tc>
      </w:tr>
      <w:tr w:rsidR="00273624" w:rsidRPr="00273624" w14:paraId="3A057059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A497CC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856061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734518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D27C81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2564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A32CD9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5.45357</w:t>
            </w:r>
          </w:p>
        </w:tc>
      </w:tr>
      <w:tr w:rsidR="00273624" w:rsidRPr="00273624" w14:paraId="52965962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B3C80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CD2DAA1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01A1B3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49401A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4854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D110FC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5.712884</w:t>
            </w:r>
          </w:p>
        </w:tc>
      </w:tr>
      <w:tr w:rsidR="00273624" w:rsidRPr="00273624" w14:paraId="65C37C02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EFD85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C6B1F8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4A55B4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5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6AAA4F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180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B87047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5.82812</w:t>
            </w:r>
          </w:p>
        </w:tc>
      </w:tr>
      <w:tr w:rsidR="00273624" w:rsidRPr="00273624" w14:paraId="5F73679B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941B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110DBA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EC6C96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B28DE9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6.066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9F10C5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23065</w:t>
            </w:r>
          </w:p>
        </w:tc>
      </w:tr>
      <w:tr w:rsidR="00273624" w:rsidRPr="00273624" w14:paraId="62CA9E8A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5A84C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7BC758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3F4E68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53D7F6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6.1795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34D2D2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0349</w:t>
            </w:r>
          </w:p>
        </w:tc>
      </w:tr>
      <w:tr w:rsidR="00273624" w:rsidRPr="00273624" w14:paraId="77C6085C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0FEC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553E1E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E0D96F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A65188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6.1795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36A157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04562</w:t>
            </w:r>
          </w:p>
        </w:tc>
      </w:tr>
      <w:tr w:rsidR="00273624" w:rsidRPr="00273624" w14:paraId="6E3B4EA0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BAFFB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E2BE9C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5B4502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173F8B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6.1731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918F9F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03749</w:t>
            </w:r>
          </w:p>
        </w:tc>
      </w:tr>
      <w:tr w:rsidR="00273624" w:rsidRPr="00273624" w14:paraId="03EA0017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4449A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AFC926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6883EE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5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3E2B99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6.1659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BF728E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03739</w:t>
            </w:r>
          </w:p>
        </w:tc>
      </w:tr>
      <w:tr w:rsidR="00273624" w:rsidRPr="00273624" w14:paraId="1673D842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122CB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93B900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D12336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6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E4B4A8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6.1530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977729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03734</w:t>
            </w:r>
          </w:p>
        </w:tc>
      </w:tr>
      <w:tr w:rsidR="00273624" w:rsidRPr="00273624" w14:paraId="2A7B9425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3C27C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455C17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8ECDAA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7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18C6D3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6.0855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346B43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57254</w:t>
            </w:r>
          </w:p>
        </w:tc>
      </w:tr>
      <w:tr w:rsidR="00273624" w:rsidRPr="00273624" w14:paraId="204DF74A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F08D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BB503B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A5DA23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8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524B3C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6.0707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C11C20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57276</w:t>
            </w:r>
          </w:p>
        </w:tc>
      </w:tr>
      <w:tr w:rsidR="00273624" w:rsidRPr="00273624" w14:paraId="4959BE93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49CC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6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621A5E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3E5C5D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9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0E4854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275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9DAC8E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46664</w:t>
            </w:r>
          </w:p>
        </w:tc>
      </w:tr>
      <w:tr w:rsidR="00273624" w:rsidRPr="00273624" w14:paraId="56B68D0E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F0EEE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lastRenderedPageBreak/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D03136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A0C247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EE0D9F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61102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31639D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318495</w:t>
            </w:r>
          </w:p>
        </w:tc>
      </w:tr>
      <w:tr w:rsidR="00273624" w:rsidRPr="00273624" w14:paraId="766A8FD5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E2DA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CC9867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A3773E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C65DFC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70495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B458E2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551759</w:t>
            </w:r>
          </w:p>
        </w:tc>
      </w:tr>
      <w:tr w:rsidR="00273624" w:rsidRPr="00273624" w14:paraId="54608627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1CC44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D732151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4D1E54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355F89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78974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42E6EE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599119</w:t>
            </w:r>
          </w:p>
        </w:tc>
      </w:tr>
      <w:tr w:rsidR="00273624" w:rsidRPr="00273624" w14:paraId="7B8B02E0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076CE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64D8DA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83F8E8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94B31C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7978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4C242D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597018</w:t>
            </w:r>
          </w:p>
        </w:tc>
      </w:tr>
      <w:tr w:rsidR="00273624" w:rsidRPr="00273624" w14:paraId="2591694F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A443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2A07EAB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2280B8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5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54E839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81502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01A21D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594414</w:t>
            </w:r>
          </w:p>
        </w:tc>
      </w:tr>
      <w:tr w:rsidR="00273624" w:rsidRPr="00273624" w14:paraId="094BB686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81CF9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8A76AD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9BB774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6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7DBB43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1.14794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29D582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823767</w:t>
            </w:r>
          </w:p>
        </w:tc>
      </w:tr>
      <w:tr w:rsidR="00273624" w:rsidRPr="00273624" w14:paraId="1D653F62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A5EAC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FE76F7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CAD66F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7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353766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60157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3F15C0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301396</w:t>
            </w:r>
          </w:p>
        </w:tc>
      </w:tr>
      <w:tr w:rsidR="00273624" w:rsidRPr="00273624" w14:paraId="0644B939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3D523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82858D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EE5FAD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8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7D4DAC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60445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BDADC5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286817</w:t>
            </w:r>
          </w:p>
        </w:tc>
      </w:tr>
      <w:tr w:rsidR="00273624" w:rsidRPr="00273624" w14:paraId="02D649BC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82869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498D17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5A8580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9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64625B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57291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C21AC2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334788</w:t>
            </w:r>
          </w:p>
        </w:tc>
      </w:tr>
      <w:tr w:rsidR="00273624" w:rsidRPr="00273624" w14:paraId="75B2FCD8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D7648C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03FB3AC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6DC6B3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0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10A948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57037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DF1861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33863</w:t>
            </w:r>
          </w:p>
        </w:tc>
      </w:tr>
      <w:tr w:rsidR="00273624" w:rsidRPr="00273624" w14:paraId="478C413E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9AE36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6636A5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EF380F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EA6889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50031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5D42B4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400701</w:t>
            </w:r>
          </w:p>
        </w:tc>
      </w:tr>
      <w:tr w:rsidR="00273624" w:rsidRPr="00273624" w14:paraId="72561FBC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FBF3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2FE091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6AE948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28530F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49934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AB58FB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388307</w:t>
            </w:r>
          </w:p>
        </w:tc>
      </w:tr>
      <w:tr w:rsidR="00273624" w:rsidRPr="00273624" w14:paraId="174C917B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0C767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2FE104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7C36BD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F0C7D6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52093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D33CD0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362209</w:t>
            </w:r>
          </w:p>
        </w:tc>
      </w:tr>
      <w:tr w:rsidR="00273624" w:rsidRPr="00273624" w14:paraId="5117BCFF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5E7A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BCDBB6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E9AA19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D3571B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60815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658A0A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388078</w:t>
            </w:r>
          </w:p>
        </w:tc>
      </w:tr>
      <w:tr w:rsidR="00273624" w:rsidRPr="00273624" w14:paraId="4DE4BA5A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BA616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39A877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A4B075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5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B666AA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60781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31669C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398723</w:t>
            </w:r>
          </w:p>
        </w:tc>
      </w:tr>
      <w:tr w:rsidR="00273624" w:rsidRPr="00273624" w14:paraId="3AA17A92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DFE5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B6EA3A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E87F94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6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17315E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65339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71CE59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383267</w:t>
            </w:r>
          </w:p>
        </w:tc>
      </w:tr>
      <w:tr w:rsidR="00273624" w:rsidRPr="00273624" w14:paraId="252A31B3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8184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F36A5E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E87E2D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7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E15397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74556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F4AD71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358165</w:t>
            </w:r>
          </w:p>
        </w:tc>
      </w:tr>
      <w:tr w:rsidR="00273624" w:rsidRPr="00273624" w14:paraId="389F8791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1573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24508B1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proofErr w:type="spellStart"/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Blacklands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D6B4F4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8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8CC727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75224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65010C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380008</w:t>
            </w:r>
          </w:p>
        </w:tc>
      </w:tr>
      <w:tr w:rsidR="00273624" w:rsidRPr="00273624" w14:paraId="008C1531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09C2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D51A27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FD1600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E5EC9D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26426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572CF6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70903</w:t>
            </w:r>
          </w:p>
        </w:tc>
      </w:tr>
      <w:tr w:rsidR="00273624" w:rsidRPr="00273624" w14:paraId="52170051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599B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FCBB23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4819AF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B22B02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27048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CCD7BE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70855</w:t>
            </w:r>
          </w:p>
        </w:tc>
      </w:tr>
      <w:tr w:rsidR="00273624" w:rsidRPr="00273624" w14:paraId="1FEF878D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74147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4E1D55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6C36CC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2313BC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27782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5CE21B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70848</w:t>
            </w:r>
          </w:p>
        </w:tc>
      </w:tr>
      <w:tr w:rsidR="00273624" w:rsidRPr="00273624" w14:paraId="20F93FD6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FF68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603801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F54FFF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AEB8C6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2783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975382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68993</w:t>
            </w:r>
          </w:p>
        </w:tc>
      </w:tr>
      <w:tr w:rsidR="00273624" w:rsidRPr="00273624" w14:paraId="4CBB3AE9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12C9C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CAD47DC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EAA9F8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5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2B711B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44811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42FE6E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76471</w:t>
            </w:r>
          </w:p>
        </w:tc>
      </w:tr>
      <w:tr w:rsidR="00273624" w:rsidRPr="00273624" w14:paraId="469E8D0B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CFDF8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9298D01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A13348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6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DD4199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47061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CE6357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7684</w:t>
            </w:r>
          </w:p>
        </w:tc>
      </w:tr>
      <w:tr w:rsidR="00273624" w:rsidRPr="00273624" w14:paraId="12428EC9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95C54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F2B54B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C5F097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7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4F9F6A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5385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4789D9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0881</w:t>
            </w:r>
          </w:p>
        </w:tc>
      </w:tr>
      <w:tr w:rsidR="00273624" w:rsidRPr="00273624" w14:paraId="0E5F4B85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C823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4313C15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FDAF3A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8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DC1470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53892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ACE7B5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13757</w:t>
            </w:r>
          </w:p>
        </w:tc>
      </w:tr>
      <w:tr w:rsidR="00273624" w:rsidRPr="00273624" w14:paraId="66368EFA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0F1B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CF9668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6E0056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9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B3BA2D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53982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9E235C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19648</w:t>
            </w:r>
          </w:p>
        </w:tc>
      </w:tr>
      <w:tr w:rsidR="00273624" w:rsidRPr="00273624" w14:paraId="37CD2919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7EBA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568233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71CC27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0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55DFB6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30796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1821E3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30442</w:t>
            </w:r>
          </w:p>
        </w:tc>
      </w:tr>
      <w:tr w:rsidR="00273624" w:rsidRPr="00273624" w14:paraId="1F531CF2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E821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447D10C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22B9C9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E222D0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01115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0267B4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33127</w:t>
            </w:r>
          </w:p>
        </w:tc>
      </w:tr>
      <w:tr w:rsidR="00273624" w:rsidRPr="00273624" w14:paraId="7C968985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8A2975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04EAB8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5176CF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EBC943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4.01098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38F540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36555</w:t>
            </w:r>
          </w:p>
        </w:tc>
      </w:tr>
      <w:tr w:rsidR="00273624" w:rsidRPr="00273624" w14:paraId="0CD44A1F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26A76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D6F8EE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BC94E3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4CB67B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81093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A5653A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08585</w:t>
            </w:r>
          </w:p>
        </w:tc>
      </w:tr>
      <w:tr w:rsidR="00273624" w:rsidRPr="00273624" w14:paraId="121569DD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C44E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8577565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E3FA4D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AA4B82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82459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C3AAD4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05091</w:t>
            </w:r>
          </w:p>
        </w:tc>
      </w:tr>
      <w:tr w:rsidR="00273624" w:rsidRPr="00273624" w14:paraId="62492B94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8AEF31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DD37C05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549C0E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5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97B40B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82411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86E15D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85396</w:t>
            </w:r>
          </w:p>
        </w:tc>
      </w:tr>
      <w:tr w:rsidR="00273624" w:rsidRPr="00273624" w14:paraId="2B4DAFDC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9AF5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0CC30C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4783C8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6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3B5DE2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79497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3186E5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85414</w:t>
            </w:r>
          </w:p>
        </w:tc>
      </w:tr>
      <w:tr w:rsidR="00273624" w:rsidRPr="00273624" w14:paraId="2D714D70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063DC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B17AA4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5ECC8F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7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7E6EE7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72706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1574EA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84233</w:t>
            </w:r>
          </w:p>
        </w:tc>
      </w:tr>
      <w:tr w:rsidR="00273624" w:rsidRPr="00273624" w14:paraId="566C2DC7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4835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256BA4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4346B9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8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A11469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68716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3CEFA7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75009</w:t>
            </w:r>
          </w:p>
        </w:tc>
      </w:tr>
      <w:tr w:rsidR="00273624" w:rsidRPr="00273624" w14:paraId="60BD2D94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5171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F10F45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87A15E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9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EA8160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69443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161671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73743</w:t>
            </w:r>
          </w:p>
        </w:tc>
      </w:tr>
      <w:tr w:rsidR="00273624" w:rsidRPr="00273624" w14:paraId="65B2E502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8A7E8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A30DFF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00C378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FBB367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66558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C25802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3325</w:t>
            </w:r>
          </w:p>
        </w:tc>
      </w:tr>
      <w:tr w:rsidR="00273624" w:rsidRPr="00273624" w14:paraId="7B459EDD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87371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0883A0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527C4D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1B8185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2464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E8ABB7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64783</w:t>
            </w:r>
          </w:p>
        </w:tc>
      </w:tr>
      <w:tr w:rsidR="00273624" w:rsidRPr="00273624" w14:paraId="643CB51E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C79B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8032BA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CADC6B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1ADEED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2618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8AF9D9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64475</w:t>
            </w:r>
          </w:p>
        </w:tc>
      </w:tr>
      <w:tr w:rsidR="00273624" w:rsidRPr="00273624" w14:paraId="09CE9C04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FD19E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91E1F0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39A04B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6B30BB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149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DD61AC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59584</w:t>
            </w:r>
          </w:p>
        </w:tc>
      </w:tr>
      <w:tr w:rsidR="00273624" w:rsidRPr="00273624" w14:paraId="5D03F302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43F6C1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192B6E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47FF25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B81E54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2946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1469D0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45606</w:t>
            </w:r>
          </w:p>
        </w:tc>
      </w:tr>
      <w:tr w:rsidR="00273624" w:rsidRPr="00273624" w14:paraId="27071B85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E742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BF0073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252F90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5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427F57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2945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C01402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44989</w:t>
            </w:r>
          </w:p>
        </w:tc>
      </w:tr>
      <w:tr w:rsidR="00273624" w:rsidRPr="00273624" w14:paraId="751CDCF7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780C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lastRenderedPageBreak/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92D15F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1B0C2C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6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52C430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45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E14200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44658</w:t>
            </w:r>
          </w:p>
        </w:tc>
      </w:tr>
      <w:tr w:rsidR="00273624" w:rsidRPr="00273624" w14:paraId="52694895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5F3A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A85F101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F7B972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7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363245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2944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D76D22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44168</w:t>
            </w:r>
          </w:p>
        </w:tc>
      </w:tr>
      <w:tr w:rsidR="00273624" w:rsidRPr="00273624" w14:paraId="78FA8F22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2664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DB050C1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016F5A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8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BDAAC9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143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F1CA53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37486</w:t>
            </w:r>
          </w:p>
        </w:tc>
      </w:tr>
      <w:tr w:rsidR="00273624" w:rsidRPr="00273624" w14:paraId="320EB7A0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5203F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2F76E2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94994A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9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6D987C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376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23A4FA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36077</w:t>
            </w:r>
          </w:p>
        </w:tc>
      </w:tr>
      <w:tr w:rsidR="00273624" w:rsidRPr="00273624" w14:paraId="61CBD15F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A7358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588AEF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7AC698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0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C5A5F2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163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2012A9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3477</w:t>
            </w:r>
          </w:p>
        </w:tc>
      </w:tr>
      <w:tr w:rsidR="00273624" w:rsidRPr="00273624" w14:paraId="06C804CA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C26A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78F730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53D2BD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6C87FF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365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4E2404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20656</w:t>
            </w:r>
          </w:p>
        </w:tc>
      </w:tr>
      <w:tr w:rsidR="00273624" w:rsidRPr="00273624" w14:paraId="45DD5066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6C609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85C9B8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3C7DAA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51BB9C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2738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3B3700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27461</w:t>
            </w:r>
          </w:p>
        </w:tc>
      </w:tr>
      <w:tr w:rsidR="00273624" w:rsidRPr="00273624" w14:paraId="79699B6B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2382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19D8805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378104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014E27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289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C418A7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19682</w:t>
            </w:r>
          </w:p>
        </w:tc>
      </w:tr>
      <w:tr w:rsidR="00273624" w:rsidRPr="00273624" w14:paraId="35C64001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7C4DE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F43598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5CE9A4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201C13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14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85EBEB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19953</w:t>
            </w:r>
          </w:p>
        </w:tc>
      </w:tr>
      <w:tr w:rsidR="00273624" w:rsidRPr="00273624" w14:paraId="1490D881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92269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3C9E31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319F74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5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62FECF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077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7A2332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13711</w:t>
            </w:r>
          </w:p>
        </w:tc>
      </w:tr>
      <w:tr w:rsidR="00273624" w:rsidRPr="00273624" w14:paraId="0693739E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E79F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E3F637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0D8141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6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C86945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077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1F6728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14028</w:t>
            </w:r>
          </w:p>
        </w:tc>
      </w:tr>
      <w:tr w:rsidR="00273624" w:rsidRPr="00273624" w14:paraId="7ADBE33B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C7231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228C2B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0C3F5F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7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8C124F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072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4B3A55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9.16798</w:t>
            </w:r>
          </w:p>
        </w:tc>
      </w:tr>
      <w:tr w:rsidR="00273624" w:rsidRPr="00273624" w14:paraId="17BE0FDC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957B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3B6AEA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256055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8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916E26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494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DF9159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8.85603</w:t>
            </w:r>
          </w:p>
        </w:tc>
      </w:tr>
      <w:tr w:rsidR="00273624" w:rsidRPr="00273624" w14:paraId="6195524E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321C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523561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Central Texas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7AB7C9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9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8D76F9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458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BE1D42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8.86408</w:t>
            </w:r>
          </w:p>
        </w:tc>
      </w:tr>
      <w:tr w:rsidR="00273624" w:rsidRPr="00273624" w14:paraId="3408C72A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36EA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7C1E09C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3D2A00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2531BB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8.2413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95A30A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79438</w:t>
            </w:r>
          </w:p>
        </w:tc>
      </w:tr>
      <w:tr w:rsidR="00273624" w:rsidRPr="00273624" w14:paraId="7ADB91CD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D69F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6FD1A7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6ED437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741E60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8.2431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621698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78774</w:t>
            </w:r>
          </w:p>
        </w:tc>
      </w:tr>
      <w:tr w:rsidR="00273624" w:rsidRPr="00273624" w14:paraId="7F3D230C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75533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77E397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06FB7F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8F2475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8.2574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1A8AE8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82752</w:t>
            </w:r>
          </w:p>
        </w:tc>
      </w:tr>
      <w:tr w:rsidR="00273624" w:rsidRPr="00273624" w14:paraId="380C1601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67CAB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827FAD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0CFE4A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283918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8.1907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C724D4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81403</w:t>
            </w:r>
          </w:p>
        </w:tc>
      </w:tr>
      <w:tr w:rsidR="00273624" w:rsidRPr="00273624" w14:paraId="66BAA622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B5037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9A97C0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608C0C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5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8D9A6F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8.1783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0E7C69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80349</w:t>
            </w:r>
          </w:p>
        </w:tc>
      </w:tr>
      <w:tr w:rsidR="00273624" w:rsidRPr="00273624" w14:paraId="16BF96F4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845C4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CC33D5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915409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6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F5BE91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8.1538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409604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76936</w:t>
            </w:r>
          </w:p>
        </w:tc>
      </w:tr>
      <w:tr w:rsidR="00273624" w:rsidRPr="00273624" w14:paraId="565F97DE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0EDE9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8A24AE1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51F833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7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4FA8B6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7.8975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AC3033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86817</w:t>
            </w:r>
          </w:p>
        </w:tc>
      </w:tr>
      <w:tr w:rsidR="00273624" w:rsidRPr="00273624" w14:paraId="6E0AD8D2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520AA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1A271F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FFB817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8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EA2F03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7.4524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BE7934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86139</w:t>
            </w:r>
          </w:p>
        </w:tc>
      </w:tr>
      <w:tr w:rsidR="00273624" w:rsidRPr="00273624" w14:paraId="0A429400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2CE70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D07277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6814E6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9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9A9A74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7.5796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C830AD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74081</w:t>
            </w:r>
          </w:p>
        </w:tc>
      </w:tr>
      <w:tr w:rsidR="00273624" w:rsidRPr="00273624" w14:paraId="08010F0D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46D9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3F2D41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5BF864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0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F8FC27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7.5757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924133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63718</w:t>
            </w:r>
          </w:p>
        </w:tc>
      </w:tr>
      <w:tr w:rsidR="00273624" w:rsidRPr="00273624" w14:paraId="66CB58B3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B2DC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276BCD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037B95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4CEC0C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7.6106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AC79C7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84671</w:t>
            </w:r>
          </w:p>
        </w:tc>
      </w:tr>
      <w:tr w:rsidR="00273624" w:rsidRPr="00273624" w14:paraId="27E9B497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16BD7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32D915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62CA67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9FA2AF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7.6608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D4F57D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75401</w:t>
            </w:r>
          </w:p>
        </w:tc>
      </w:tr>
      <w:tr w:rsidR="00273624" w:rsidRPr="00273624" w14:paraId="5FB8F16A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C1C465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0B8A10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605ADE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2ED718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7.6374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A281BA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45721</w:t>
            </w:r>
          </w:p>
        </w:tc>
      </w:tr>
      <w:tr w:rsidR="00273624" w:rsidRPr="00273624" w14:paraId="35FBFF28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247F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6CA66B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DD38EB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815DAB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7.6633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974841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50328</w:t>
            </w:r>
          </w:p>
        </w:tc>
      </w:tr>
      <w:tr w:rsidR="00273624" w:rsidRPr="00273624" w14:paraId="394A8E54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8801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8B79C9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6FE993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5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049408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7.9499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53C670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65648</w:t>
            </w:r>
          </w:p>
        </w:tc>
      </w:tr>
      <w:tr w:rsidR="00273624" w:rsidRPr="00273624" w14:paraId="5BB81869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430B3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6EB9C4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7D7B06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6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89834D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7.9790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230F87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59752</w:t>
            </w:r>
          </w:p>
        </w:tc>
      </w:tr>
      <w:tr w:rsidR="00273624" w:rsidRPr="00273624" w14:paraId="58CB8421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8D5CAB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046E64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AFE094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7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EB641C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7.9548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10570F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57136</w:t>
            </w:r>
          </w:p>
        </w:tc>
      </w:tr>
      <w:tr w:rsidR="00273624" w:rsidRPr="00273624" w14:paraId="2E566828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8BC0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08795E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C8EA06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8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6AC4EF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7.9423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B5DF39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55657</w:t>
            </w:r>
          </w:p>
        </w:tc>
      </w:tr>
      <w:tr w:rsidR="00273624" w:rsidRPr="00273624" w14:paraId="4BB71400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E695E1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DADB1C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B89B91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9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D8DBB3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7.9507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154C28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52275</w:t>
            </w:r>
          </w:p>
        </w:tc>
      </w:tr>
      <w:tr w:rsidR="00273624" w:rsidRPr="00273624" w14:paraId="69F14418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719D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3C7C97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2892E0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3B895B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7.9795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B557EE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52217</w:t>
            </w:r>
          </w:p>
        </w:tc>
      </w:tr>
      <w:tr w:rsidR="00273624" w:rsidRPr="00273624" w14:paraId="46D7688A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CE3C0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9CA1CC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9BE9E9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0D6C55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0.79521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A5DAD8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7.427751</w:t>
            </w:r>
          </w:p>
        </w:tc>
      </w:tr>
      <w:tr w:rsidR="00273624" w:rsidRPr="00273624" w14:paraId="1B373211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D25511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27B4CF1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F43A14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08DFD1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2.86338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232A02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79493</w:t>
            </w:r>
          </w:p>
        </w:tc>
      </w:tr>
      <w:tr w:rsidR="00273624" w:rsidRPr="00273624" w14:paraId="32D2BD25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882A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466F37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C97679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76DBE4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2.90817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829B35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79476</w:t>
            </w:r>
          </w:p>
        </w:tc>
      </w:tr>
      <w:tr w:rsidR="00273624" w:rsidRPr="00273624" w14:paraId="47B10A86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EFD6C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1A6DA0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906456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0A0A57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2.91502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DF83FB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75641</w:t>
            </w:r>
          </w:p>
        </w:tc>
      </w:tr>
      <w:tr w:rsidR="00273624" w:rsidRPr="00273624" w14:paraId="3D4FEE7A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D959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FFC570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EA303B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5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ED2D72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2.91511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994D22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66525</w:t>
            </w:r>
          </w:p>
        </w:tc>
      </w:tr>
      <w:tr w:rsidR="00273624" w:rsidRPr="00273624" w14:paraId="665B1279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7C87E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BE587CB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F97406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6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88E781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2.92542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CA2386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46811</w:t>
            </w:r>
          </w:p>
        </w:tc>
      </w:tr>
      <w:tr w:rsidR="00273624" w:rsidRPr="00273624" w14:paraId="73A86CA0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E08F3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CC1544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FCAB22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7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E209EB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2.92075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476911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4681</w:t>
            </w:r>
          </w:p>
        </w:tc>
      </w:tr>
      <w:tr w:rsidR="00273624" w:rsidRPr="00273624" w14:paraId="18A05E95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C377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C292CE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2AD721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8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2FDB43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2.87509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9F78B1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46816</w:t>
            </w:r>
          </w:p>
        </w:tc>
      </w:tr>
      <w:tr w:rsidR="00273624" w:rsidRPr="00273624" w14:paraId="0731F241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9307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19D826B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2A11F5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9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A3BDF4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2.90795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5F0EFF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41631</w:t>
            </w:r>
          </w:p>
        </w:tc>
      </w:tr>
      <w:tr w:rsidR="00273624" w:rsidRPr="00273624" w14:paraId="010DFEC7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276B3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lastRenderedPageBreak/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B46FB6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D2856A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0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F90CDC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2.91202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1345E2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26121</w:t>
            </w:r>
          </w:p>
        </w:tc>
      </w:tr>
      <w:tr w:rsidR="00273624" w:rsidRPr="00273624" w14:paraId="6E0236A8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3D9B5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2D3F6B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8ACA06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193362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2.91222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79298F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12277</w:t>
            </w:r>
          </w:p>
        </w:tc>
      </w:tr>
      <w:tr w:rsidR="00273624" w:rsidRPr="00273624" w14:paraId="02AD5577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F7B47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0978C1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0E6402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C38AE7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2.87262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589632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09813</w:t>
            </w:r>
          </w:p>
        </w:tc>
      </w:tr>
      <w:tr w:rsidR="00273624" w:rsidRPr="00273624" w14:paraId="01F2C598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4739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6DFDD8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543873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AA6779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2.75129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F476B7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96732</w:t>
            </w:r>
          </w:p>
        </w:tc>
      </w:tr>
      <w:tr w:rsidR="00273624" w:rsidRPr="00273624" w14:paraId="7EF4F0EC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31A61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BA24F3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CC5661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BEB59C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2.85276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EDFE8D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89224</w:t>
            </w:r>
          </w:p>
        </w:tc>
      </w:tr>
      <w:tr w:rsidR="00273624" w:rsidRPr="00273624" w14:paraId="7F859737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CB85F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75C35C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787B5B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5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C51E2B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15132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C73BF7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1.7891</w:t>
            </w:r>
          </w:p>
        </w:tc>
      </w:tr>
      <w:tr w:rsidR="00273624" w:rsidRPr="00273624" w14:paraId="1082D871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7086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B763E2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23AAE2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6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037647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46926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814C97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07803</w:t>
            </w:r>
          </w:p>
        </w:tc>
      </w:tr>
      <w:tr w:rsidR="00273624" w:rsidRPr="00273624" w14:paraId="3F133AD5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B62F9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568472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C7E413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7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298AE9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46051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66F18B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09214</w:t>
            </w:r>
          </w:p>
        </w:tc>
      </w:tr>
      <w:tr w:rsidR="00273624" w:rsidRPr="00273624" w14:paraId="024E03C3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4D2D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919E23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10703E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8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52EC00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32628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D892B4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21229</w:t>
            </w:r>
          </w:p>
        </w:tc>
      </w:tr>
      <w:tr w:rsidR="00273624" w:rsidRPr="00273624" w14:paraId="30AEAF62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F2EF7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2A06E7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FB9AAB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9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0D7C54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31180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0B87D6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23091</w:t>
            </w:r>
          </w:p>
        </w:tc>
      </w:tr>
      <w:tr w:rsidR="00273624" w:rsidRPr="00273624" w14:paraId="3ACD6180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AFE7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E56DA5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Low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502C0B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5A77A5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3.05142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50DBB0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68111</w:t>
            </w:r>
          </w:p>
        </w:tc>
      </w:tr>
      <w:tr w:rsidR="00273624" w:rsidRPr="00273624" w14:paraId="18B8EA05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22306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219D1C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391059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D909DA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8.81431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FFD6FD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696195</w:t>
            </w:r>
          </w:p>
        </w:tc>
      </w:tr>
      <w:tr w:rsidR="00273624" w:rsidRPr="00273624" w14:paraId="3FF6CAC4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F683E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D86AC7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292359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E1F4AE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8.85919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188963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645574</w:t>
            </w:r>
          </w:p>
        </w:tc>
      </w:tr>
      <w:tr w:rsidR="00273624" w:rsidRPr="00273624" w14:paraId="56B8632C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CD896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D4C334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F581B0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212060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8.88441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87D371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659965</w:t>
            </w:r>
          </w:p>
        </w:tc>
      </w:tr>
      <w:tr w:rsidR="00273624" w:rsidRPr="00273624" w14:paraId="69A73C4E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170B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162102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A11E4E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B86879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8.99687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30CB5C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63007</w:t>
            </w:r>
          </w:p>
        </w:tc>
      </w:tr>
      <w:tr w:rsidR="00273624" w:rsidRPr="00273624" w14:paraId="1B935394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17D7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5F42DEB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3923CB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5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C3099C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8.99665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F88BBA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630541</w:t>
            </w:r>
          </w:p>
        </w:tc>
      </w:tr>
      <w:tr w:rsidR="00273624" w:rsidRPr="00273624" w14:paraId="5FBF39D4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FA15C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B45A9D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A91697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6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7878AD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0104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5E7269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574009</w:t>
            </w:r>
          </w:p>
        </w:tc>
      </w:tr>
      <w:tr w:rsidR="00273624" w:rsidRPr="00273624" w14:paraId="77168543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1A59D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DCF2A1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F8E072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7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6B60EE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06426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165BD2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51462</w:t>
            </w:r>
          </w:p>
        </w:tc>
      </w:tr>
      <w:tr w:rsidR="00273624" w:rsidRPr="00273624" w14:paraId="35772AE8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3647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F8304B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059B93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8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D23B59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07602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DF9712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510769</w:t>
            </w:r>
          </w:p>
        </w:tc>
      </w:tr>
      <w:tr w:rsidR="00273624" w:rsidRPr="00273624" w14:paraId="6CCC27D6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B5C72C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AA1AAA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71B80A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9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5249B2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07013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8602DD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414258</w:t>
            </w:r>
          </w:p>
        </w:tc>
      </w:tr>
      <w:tr w:rsidR="00273624" w:rsidRPr="00273624" w14:paraId="44059EAE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1318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9AE117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5E0274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0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34F484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24796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39486D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306576</w:t>
            </w:r>
          </w:p>
        </w:tc>
      </w:tr>
      <w:tr w:rsidR="00273624" w:rsidRPr="00273624" w14:paraId="5A571FD1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5490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ACAEDBC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60F07B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9A69BD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24934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7B65E9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3.304008</w:t>
            </w:r>
          </w:p>
        </w:tc>
      </w:tr>
      <w:tr w:rsidR="00273624" w:rsidRPr="00273624" w14:paraId="57657645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C7CC6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169925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A1F1B5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668EAB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27067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2014FF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316321</w:t>
            </w:r>
          </w:p>
        </w:tc>
      </w:tr>
      <w:tr w:rsidR="00273624" w:rsidRPr="00273624" w14:paraId="20B04FA7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7101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ECF274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C22C97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D9727E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0389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AE1BA2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199699</w:t>
            </w:r>
          </w:p>
        </w:tc>
      </w:tr>
      <w:tr w:rsidR="00273624" w:rsidRPr="00273624" w14:paraId="48063C5C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C847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13033ED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144B46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3C8F0A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4718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EC5742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090506</w:t>
            </w:r>
          </w:p>
        </w:tc>
      </w:tr>
      <w:tr w:rsidR="00273624" w:rsidRPr="00273624" w14:paraId="681A0E87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466BB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255EE9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5B0066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5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CF18F0F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5526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A09E16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045988</w:t>
            </w:r>
          </w:p>
        </w:tc>
      </w:tr>
      <w:tr w:rsidR="00273624" w:rsidRPr="00273624" w14:paraId="6B0CFAE9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C3BA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8E5B9D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016CF7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6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620B1D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39907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F542B4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1479</w:t>
            </w:r>
          </w:p>
        </w:tc>
      </w:tr>
      <w:tr w:rsidR="00273624" w:rsidRPr="00273624" w14:paraId="05EC64AC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2BEB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12E5F9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B1628C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7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C273CF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50434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85AFEC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072443</w:t>
            </w:r>
          </w:p>
        </w:tc>
      </w:tr>
      <w:tr w:rsidR="00273624" w:rsidRPr="00273624" w14:paraId="6482F91E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EC83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82F077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F3D51C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8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E77A72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56962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F532A1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076214</w:t>
            </w:r>
          </w:p>
        </w:tc>
      </w:tr>
      <w:tr w:rsidR="00273624" w:rsidRPr="00273624" w14:paraId="5C11AF15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9BCD71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15F6F7B5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E89A77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9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1EAF38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57301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D8D2D5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083404</w:t>
            </w:r>
          </w:p>
        </w:tc>
      </w:tr>
      <w:tr w:rsidR="00273624" w:rsidRPr="00273624" w14:paraId="4AC58D43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6AD4B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81039F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GC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18C008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2FD58C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9.57716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C433E9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96.069863</w:t>
            </w:r>
          </w:p>
        </w:tc>
      </w:tr>
      <w:tr w:rsidR="00273624" w:rsidRPr="00273624" w14:paraId="4B11CD2B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C922B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8F407E7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4DFEC8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D80E48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5.86893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4CD17A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38108</w:t>
            </w:r>
          </w:p>
        </w:tc>
      </w:tr>
      <w:tr w:rsidR="00273624" w:rsidRPr="00273624" w14:paraId="5406B979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8C07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3A7FF5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EFAA72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0EB968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5.86758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8FB841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34179</w:t>
            </w:r>
          </w:p>
        </w:tc>
      </w:tr>
      <w:tr w:rsidR="00273624" w:rsidRPr="00273624" w14:paraId="663F5BC4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06385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BB34001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6AB341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0F9318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5.86647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2ED576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32147</w:t>
            </w:r>
          </w:p>
        </w:tc>
      </w:tr>
      <w:tr w:rsidR="00273624" w:rsidRPr="00273624" w14:paraId="55D5E572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B05B61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20B6C9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B520C9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5B8C82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5.86674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CE26F5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23485</w:t>
            </w:r>
          </w:p>
        </w:tc>
      </w:tr>
      <w:tr w:rsidR="00273624" w:rsidRPr="00273624" w14:paraId="051EA0E3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D030E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89CB0A3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E3131E3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5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0538EA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5.86994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095926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26411</w:t>
            </w:r>
          </w:p>
        </w:tc>
      </w:tr>
      <w:tr w:rsidR="00273624" w:rsidRPr="00273624" w14:paraId="0911D961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0ED6AC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2C40C1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611967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6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BC63C9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6.13965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F0EE27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6481</w:t>
            </w:r>
          </w:p>
        </w:tc>
      </w:tr>
      <w:tr w:rsidR="00273624" w:rsidRPr="00273624" w14:paraId="56A55CE0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CD06E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BD9004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EED6EF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7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5C740F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6.13977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8141CE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66582</w:t>
            </w:r>
          </w:p>
        </w:tc>
      </w:tr>
      <w:tr w:rsidR="00273624" w:rsidRPr="00273624" w14:paraId="26227911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E8D57E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03E9E92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D56330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8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EEFCA1D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6.13643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029941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6255</w:t>
            </w:r>
          </w:p>
        </w:tc>
      </w:tr>
      <w:tr w:rsidR="00273624" w:rsidRPr="00273624" w14:paraId="01515D7C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B44B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E75B399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477C640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9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1FD850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6.17176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5E445A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6888</w:t>
            </w:r>
          </w:p>
        </w:tc>
      </w:tr>
      <w:tr w:rsidR="00273624" w:rsidRPr="00273624" w14:paraId="48A56775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BFF8B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02502D4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6EA4EB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0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5DA1CB7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6.168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B8C83B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87532</w:t>
            </w:r>
          </w:p>
        </w:tc>
      </w:tr>
      <w:tr w:rsidR="00273624" w:rsidRPr="00273624" w14:paraId="15D82B0A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7ECFE5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4FFCF40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4BEA54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1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50D7D5F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6.08235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337FC5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76524</w:t>
            </w:r>
          </w:p>
        </w:tc>
      </w:tr>
      <w:tr w:rsidR="00273624" w:rsidRPr="00273624" w14:paraId="09D00552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7D02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DB6E7F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CEF0D4E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2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9DE6A36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6.08203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49D83A4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74924</w:t>
            </w:r>
          </w:p>
        </w:tc>
      </w:tr>
      <w:tr w:rsidR="00273624" w:rsidRPr="00273624" w14:paraId="369F6A01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68CCF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lastRenderedPageBreak/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A75AC1F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F590F7B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3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6B3C2F1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6.07926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94A68B2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74924</w:t>
            </w:r>
          </w:p>
        </w:tc>
      </w:tr>
      <w:tr w:rsidR="00273624" w:rsidRPr="00273624" w14:paraId="795DDF89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B26D3A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3E55A51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0C6ADD8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4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107F7D5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6.28443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9BB8159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15198</w:t>
            </w:r>
          </w:p>
        </w:tc>
      </w:tr>
      <w:tr w:rsidR="00273624" w:rsidRPr="00273624" w14:paraId="2ED3BAC1" w14:textId="77777777" w:rsidTr="00506063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55916B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2017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4209F1D8" w14:textId="77777777" w:rsidR="00273624" w:rsidRPr="00273624" w:rsidRDefault="00273624" w:rsidP="002736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Upper HP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28FD5C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15</w:t>
            </w: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3099CEC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36.25913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2D5CADA" w14:textId="77777777" w:rsidR="00273624" w:rsidRPr="00273624" w:rsidRDefault="00273624" w:rsidP="00273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</w:pPr>
            <w:r w:rsidRPr="00273624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bidi="bn-IN"/>
              </w:rPr>
              <w:t>-102.15184</w:t>
            </w:r>
          </w:p>
        </w:tc>
      </w:tr>
    </w:tbl>
    <w:p w14:paraId="202E2C7D" w14:textId="77777777" w:rsidR="00EB24D8" w:rsidRPr="00A21E59" w:rsidRDefault="006C5D25" w:rsidP="00F42524">
      <w:pPr>
        <w:spacing w:line="360" w:lineRule="auto"/>
        <w:ind w:hanging="90"/>
        <w:rPr>
          <w:rFonts w:ascii="Times New Roman" w:hAnsi="Times New Roman" w:cs="Times New Roman"/>
          <w:sz w:val="24"/>
          <w:szCs w:val="24"/>
        </w:rPr>
      </w:pPr>
      <w:proofErr w:type="spellStart"/>
      <w:r w:rsidRPr="0006508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65088">
        <w:rPr>
          <w:rFonts w:ascii="Times New Roman" w:hAnsi="Times New Roman" w:cs="Times New Roman"/>
          <w:sz w:val="24"/>
          <w:szCs w:val="24"/>
        </w:rPr>
        <w:t>Abbreviation</w:t>
      </w:r>
      <w:proofErr w:type="spellEnd"/>
      <w:r w:rsidRPr="0006508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HP, </w:t>
      </w:r>
      <w:r w:rsidRPr="00065088">
        <w:rPr>
          <w:rFonts w:ascii="Times New Roman" w:hAnsi="Times New Roman" w:cs="Times New Roman"/>
          <w:sz w:val="24"/>
          <w:szCs w:val="24"/>
        </w:rPr>
        <w:t>High Plains</w:t>
      </w:r>
      <w:r>
        <w:rPr>
          <w:rFonts w:ascii="Times New Roman" w:hAnsi="Times New Roman" w:cs="Times New Roman"/>
          <w:sz w:val="24"/>
          <w:szCs w:val="24"/>
        </w:rPr>
        <w:t xml:space="preserve">; and GC, </w:t>
      </w:r>
      <w:r w:rsidRPr="00065088">
        <w:rPr>
          <w:rFonts w:ascii="Times New Roman" w:hAnsi="Times New Roman" w:cs="Times New Roman"/>
          <w:sz w:val="24"/>
          <w:szCs w:val="24"/>
        </w:rPr>
        <w:t>Gulf Coast</w:t>
      </w:r>
    </w:p>
    <w:sectPr w:rsidR="00EB24D8" w:rsidRPr="00A21E59" w:rsidSect="00BD226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4E2478"/>
    <w:multiLevelType w:val="hybridMultilevel"/>
    <w:tmpl w:val="17CC5730"/>
    <w:lvl w:ilvl="0" w:tplc="4D7E6B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D746880"/>
    <w:multiLevelType w:val="hybridMultilevel"/>
    <w:tmpl w:val="403A52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254AE2"/>
    <w:multiLevelType w:val="multilevel"/>
    <w:tmpl w:val="E56E4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07124C2"/>
    <w:multiLevelType w:val="hybridMultilevel"/>
    <w:tmpl w:val="C04A6838"/>
    <w:lvl w:ilvl="0" w:tplc="7C762A7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FB42892"/>
    <w:multiLevelType w:val="hybridMultilevel"/>
    <w:tmpl w:val="AD2AB1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500E5F"/>
    <w:multiLevelType w:val="multilevel"/>
    <w:tmpl w:val="096CE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CF9325E"/>
    <w:multiLevelType w:val="multilevel"/>
    <w:tmpl w:val="ECA89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F995BA3"/>
    <w:multiLevelType w:val="hybridMultilevel"/>
    <w:tmpl w:val="C04A6838"/>
    <w:lvl w:ilvl="0" w:tplc="7C762A7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2246476"/>
    <w:multiLevelType w:val="multilevel"/>
    <w:tmpl w:val="B3160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26F25EB"/>
    <w:multiLevelType w:val="hybridMultilevel"/>
    <w:tmpl w:val="3086F670"/>
    <w:lvl w:ilvl="0" w:tplc="B136FE9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16E0846"/>
    <w:multiLevelType w:val="multilevel"/>
    <w:tmpl w:val="09D20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6B042D8"/>
    <w:multiLevelType w:val="hybridMultilevel"/>
    <w:tmpl w:val="8FF88D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9827BD2"/>
    <w:multiLevelType w:val="hybridMultilevel"/>
    <w:tmpl w:val="8340AF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C5D0697"/>
    <w:multiLevelType w:val="multilevel"/>
    <w:tmpl w:val="EA345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03A37A0"/>
    <w:multiLevelType w:val="hybridMultilevel"/>
    <w:tmpl w:val="BB66CDFC"/>
    <w:lvl w:ilvl="0" w:tplc="29D8B588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">
    <w:nsid w:val="7F233987"/>
    <w:multiLevelType w:val="multilevel"/>
    <w:tmpl w:val="4DA89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9"/>
  </w:num>
  <w:num w:numId="5">
    <w:abstractNumId w:val="11"/>
  </w:num>
  <w:num w:numId="6">
    <w:abstractNumId w:val="7"/>
  </w:num>
  <w:num w:numId="7">
    <w:abstractNumId w:val="0"/>
  </w:num>
  <w:num w:numId="8">
    <w:abstractNumId w:val="12"/>
  </w:num>
  <w:num w:numId="9">
    <w:abstractNumId w:val="15"/>
  </w:num>
  <w:num w:numId="10">
    <w:abstractNumId w:val="2"/>
  </w:num>
  <w:num w:numId="11">
    <w:abstractNumId w:val="13"/>
  </w:num>
  <w:num w:numId="12">
    <w:abstractNumId w:val="5"/>
  </w:num>
  <w:num w:numId="13">
    <w:abstractNumId w:val="6"/>
  </w:num>
  <w:num w:numId="14">
    <w:abstractNumId w:val="8"/>
  </w:num>
  <w:num w:numId="15">
    <w:abstractNumId w:val="10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3MTM2szQBMsxMjZV0lIJTi4sz8/NACsxqAUYqgw8sAAAA"/>
  </w:docVars>
  <w:rsids>
    <w:rsidRoot w:val="0079707D"/>
    <w:rsid w:val="000001E3"/>
    <w:rsid w:val="001D1700"/>
    <w:rsid w:val="0020160B"/>
    <w:rsid w:val="00243F13"/>
    <w:rsid w:val="00273624"/>
    <w:rsid w:val="002B3D17"/>
    <w:rsid w:val="004445DD"/>
    <w:rsid w:val="00506063"/>
    <w:rsid w:val="006B06BD"/>
    <w:rsid w:val="006C5D25"/>
    <w:rsid w:val="006F510D"/>
    <w:rsid w:val="0079707D"/>
    <w:rsid w:val="009F212D"/>
    <w:rsid w:val="00A21E59"/>
    <w:rsid w:val="00BD226C"/>
    <w:rsid w:val="00C20E71"/>
    <w:rsid w:val="00EB24D8"/>
    <w:rsid w:val="00F42524"/>
    <w:rsid w:val="00F82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073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B24D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4D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4D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4D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4D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1E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E59"/>
    <w:pPr>
      <w:widowControl w:val="0"/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E5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E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E5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B24D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4D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4D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4D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4D8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NoSpacing">
    <w:name w:val="No Spacing"/>
    <w:uiPriority w:val="1"/>
    <w:qFormat/>
    <w:rsid w:val="00EB24D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B24D8"/>
    <w:pPr>
      <w:ind w:left="720"/>
      <w:contextualSpacing/>
    </w:pPr>
  </w:style>
  <w:style w:type="table" w:styleId="TableGrid">
    <w:name w:val="Table Grid"/>
    <w:basedOn w:val="TableNormal"/>
    <w:uiPriority w:val="39"/>
    <w:rsid w:val="00EB2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24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4D8"/>
  </w:style>
  <w:style w:type="paragraph" w:styleId="Footer">
    <w:name w:val="footer"/>
    <w:basedOn w:val="Normal"/>
    <w:link w:val="FooterChar"/>
    <w:uiPriority w:val="99"/>
    <w:unhideWhenUsed/>
    <w:rsid w:val="00EB24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4D8"/>
  </w:style>
  <w:style w:type="character" w:styleId="Hyperlink">
    <w:name w:val="Hyperlink"/>
    <w:basedOn w:val="DefaultParagraphFont"/>
    <w:uiPriority w:val="99"/>
    <w:unhideWhenUsed/>
    <w:rsid w:val="00EB24D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B24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B24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4D8"/>
    <w:pPr>
      <w:widowControl/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4D8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24D8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EB24D8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B24D8"/>
  </w:style>
  <w:style w:type="character" w:customStyle="1" w:styleId="ref-title">
    <w:name w:val="ref-title"/>
    <w:basedOn w:val="DefaultParagraphFont"/>
    <w:rsid w:val="00EB24D8"/>
  </w:style>
  <w:style w:type="character" w:customStyle="1" w:styleId="ref-journal">
    <w:name w:val="ref-journal"/>
    <w:basedOn w:val="DefaultParagraphFont"/>
    <w:rsid w:val="00EB24D8"/>
  </w:style>
  <w:style w:type="character" w:customStyle="1" w:styleId="ref-vol">
    <w:name w:val="ref-vol"/>
    <w:basedOn w:val="DefaultParagraphFont"/>
    <w:rsid w:val="00EB24D8"/>
  </w:style>
  <w:style w:type="paragraph" w:styleId="Revision">
    <w:name w:val="Revision"/>
    <w:hidden/>
    <w:uiPriority w:val="99"/>
    <w:semiHidden/>
    <w:rsid w:val="00EB24D8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B24D8"/>
    <w:rPr>
      <w:color w:val="808080"/>
      <w:shd w:val="clear" w:color="auto" w:fill="E6E6E6"/>
    </w:rPr>
  </w:style>
  <w:style w:type="character" w:customStyle="1" w:styleId="nlmyear">
    <w:name w:val="nlm_year"/>
    <w:basedOn w:val="DefaultParagraphFont"/>
    <w:rsid w:val="00EB24D8"/>
  </w:style>
  <w:style w:type="character" w:customStyle="1" w:styleId="nlmarticle-title">
    <w:name w:val="nlm_article-title"/>
    <w:basedOn w:val="DefaultParagraphFont"/>
    <w:rsid w:val="00EB24D8"/>
  </w:style>
  <w:style w:type="character" w:styleId="HTMLCite">
    <w:name w:val="HTML Cite"/>
    <w:basedOn w:val="DefaultParagraphFont"/>
    <w:uiPriority w:val="99"/>
    <w:semiHidden/>
    <w:unhideWhenUsed/>
    <w:rsid w:val="00EB24D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B24D8"/>
    <w:rPr>
      <w:color w:val="605E5C"/>
      <w:shd w:val="clear" w:color="auto" w:fill="E1DFDD"/>
    </w:rPr>
  </w:style>
  <w:style w:type="paragraph" w:customStyle="1" w:styleId="articleref">
    <w:name w:val="articleref"/>
    <w:basedOn w:val="Normal"/>
    <w:rsid w:val="00EB2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titled">
    <w:name w:val="entitled"/>
    <w:basedOn w:val="DefaultParagraphFont"/>
    <w:rsid w:val="00EB24D8"/>
  </w:style>
  <w:style w:type="character" w:customStyle="1" w:styleId="Date1">
    <w:name w:val="Date1"/>
    <w:basedOn w:val="DefaultParagraphFont"/>
    <w:rsid w:val="00EB24D8"/>
  </w:style>
  <w:style w:type="character" w:customStyle="1" w:styleId="separator">
    <w:name w:val="separator"/>
    <w:basedOn w:val="DefaultParagraphFont"/>
    <w:rsid w:val="00EB24D8"/>
  </w:style>
  <w:style w:type="character" w:customStyle="1" w:styleId="label">
    <w:name w:val="label"/>
    <w:basedOn w:val="DefaultParagraphFont"/>
    <w:rsid w:val="00EB24D8"/>
  </w:style>
  <w:style w:type="character" w:customStyle="1" w:styleId="value">
    <w:name w:val="value"/>
    <w:basedOn w:val="DefaultParagraphFont"/>
    <w:rsid w:val="00EB24D8"/>
  </w:style>
  <w:style w:type="character" w:customStyle="1" w:styleId="epub-state">
    <w:name w:val="epub-state"/>
    <w:basedOn w:val="DefaultParagraphFont"/>
    <w:rsid w:val="00EB24D8"/>
  </w:style>
  <w:style w:type="character" w:customStyle="1" w:styleId="epub-date">
    <w:name w:val="epub-date"/>
    <w:basedOn w:val="DefaultParagraphFont"/>
    <w:rsid w:val="00EB24D8"/>
  </w:style>
  <w:style w:type="character" w:customStyle="1" w:styleId="number">
    <w:name w:val="number"/>
    <w:basedOn w:val="DefaultParagraphFont"/>
    <w:rsid w:val="00EB24D8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B24D8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EB2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B24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B24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B24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B24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EB24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EB24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B24D8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EB24D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EB24D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EB24D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EB2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6B06BD"/>
    <w:pPr>
      <w:widowControl w:val="0"/>
      <w:spacing w:after="0" w:line="240" w:lineRule="auto"/>
      <w:ind w:left="10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B06BD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B24D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4D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4D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4D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4D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1E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E59"/>
    <w:pPr>
      <w:widowControl w:val="0"/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E5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E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E5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B24D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4D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4D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4D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4D8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NoSpacing">
    <w:name w:val="No Spacing"/>
    <w:uiPriority w:val="1"/>
    <w:qFormat/>
    <w:rsid w:val="00EB24D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B24D8"/>
    <w:pPr>
      <w:ind w:left="720"/>
      <w:contextualSpacing/>
    </w:pPr>
  </w:style>
  <w:style w:type="table" w:styleId="TableGrid">
    <w:name w:val="Table Grid"/>
    <w:basedOn w:val="TableNormal"/>
    <w:uiPriority w:val="39"/>
    <w:rsid w:val="00EB2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24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4D8"/>
  </w:style>
  <w:style w:type="paragraph" w:styleId="Footer">
    <w:name w:val="footer"/>
    <w:basedOn w:val="Normal"/>
    <w:link w:val="FooterChar"/>
    <w:uiPriority w:val="99"/>
    <w:unhideWhenUsed/>
    <w:rsid w:val="00EB24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4D8"/>
  </w:style>
  <w:style w:type="character" w:styleId="Hyperlink">
    <w:name w:val="Hyperlink"/>
    <w:basedOn w:val="DefaultParagraphFont"/>
    <w:uiPriority w:val="99"/>
    <w:unhideWhenUsed/>
    <w:rsid w:val="00EB24D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B24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B24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4D8"/>
    <w:pPr>
      <w:widowControl/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4D8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24D8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EB24D8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B24D8"/>
  </w:style>
  <w:style w:type="character" w:customStyle="1" w:styleId="ref-title">
    <w:name w:val="ref-title"/>
    <w:basedOn w:val="DefaultParagraphFont"/>
    <w:rsid w:val="00EB24D8"/>
  </w:style>
  <w:style w:type="character" w:customStyle="1" w:styleId="ref-journal">
    <w:name w:val="ref-journal"/>
    <w:basedOn w:val="DefaultParagraphFont"/>
    <w:rsid w:val="00EB24D8"/>
  </w:style>
  <w:style w:type="character" w:customStyle="1" w:styleId="ref-vol">
    <w:name w:val="ref-vol"/>
    <w:basedOn w:val="DefaultParagraphFont"/>
    <w:rsid w:val="00EB24D8"/>
  </w:style>
  <w:style w:type="paragraph" w:styleId="Revision">
    <w:name w:val="Revision"/>
    <w:hidden/>
    <w:uiPriority w:val="99"/>
    <w:semiHidden/>
    <w:rsid w:val="00EB24D8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B24D8"/>
    <w:rPr>
      <w:color w:val="808080"/>
      <w:shd w:val="clear" w:color="auto" w:fill="E6E6E6"/>
    </w:rPr>
  </w:style>
  <w:style w:type="character" w:customStyle="1" w:styleId="nlmyear">
    <w:name w:val="nlm_year"/>
    <w:basedOn w:val="DefaultParagraphFont"/>
    <w:rsid w:val="00EB24D8"/>
  </w:style>
  <w:style w:type="character" w:customStyle="1" w:styleId="nlmarticle-title">
    <w:name w:val="nlm_article-title"/>
    <w:basedOn w:val="DefaultParagraphFont"/>
    <w:rsid w:val="00EB24D8"/>
  </w:style>
  <w:style w:type="character" w:styleId="HTMLCite">
    <w:name w:val="HTML Cite"/>
    <w:basedOn w:val="DefaultParagraphFont"/>
    <w:uiPriority w:val="99"/>
    <w:semiHidden/>
    <w:unhideWhenUsed/>
    <w:rsid w:val="00EB24D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B24D8"/>
    <w:rPr>
      <w:color w:val="605E5C"/>
      <w:shd w:val="clear" w:color="auto" w:fill="E1DFDD"/>
    </w:rPr>
  </w:style>
  <w:style w:type="paragraph" w:customStyle="1" w:styleId="articleref">
    <w:name w:val="articleref"/>
    <w:basedOn w:val="Normal"/>
    <w:rsid w:val="00EB2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titled">
    <w:name w:val="entitled"/>
    <w:basedOn w:val="DefaultParagraphFont"/>
    <w:rsid w:val="00EB24D8"/>
  </w:style>
  <w:style w:type="character" w:customStyle="1" w:styleId="Date1">
    <w:name w:val="Date1"/>
    <w:basedOn w:val="DefaultParagraphFont"/>
    <w:rsid w:val="00EB24D8"/>
  </w:style>
  <w:style w:type="character" w:customStyle="1" w:styleId="separator">
    <w:name w:val="separator"/>
    <w:basedOn w:val="DefaultParagraphFont"/>
    <w:rsid w:val="00EB24D8"/>
  </w:style>
  <w:style w:type="character" w:customStyle="1" w:styleId="label">
    <w:name w:val="label"/>
    <w:basedOn w:val="DefaultParagraphFont"/>
    <w:rsid w:val="00EB24D8"/>
  </w:style>
  <w:style w:type="character" w:customStyle="1" w:styleId="value">
    <w:name w:val="value"/>
    <w:basedOn w:val="DefaultParagraphFont"/>
    <w:rsid w:val="00EB24D8"/>
  </w:style>
  <w:style w:type="character" w:customStyle="1" w:styleId="epub-state">
    <w:name w:val="epub-state"/>
    <w:basedOn w:val="DefaultParagraphFont"/>
    <w:rsid w:val="00EB24D8"/>
  </w:style>
  <w:style w:type="character" w:customStyle="1" w:styleId="epub-date">
    <w:name w:val="epub-date"/>
    <w:basedOn w:val="DefaultParagraphFont"/>
    <w:rsid w:val="00EB24D8"/>
  </w:style>
  <w:style w:type="character" w:customStyle="1" w:styleId="number">
    <w:name w:val="number"/>
    <w:basedOn w:val="DefaultParagraphFont"/>
    <w:rsid w:val="00EB24D8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B24D8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EB2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B24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B24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B24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B24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EB24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EB24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B24D8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EB24D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EB24D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EB24D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EB2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6B06BD"/>
    <w:pPr>
      <w:widowControl w:val="0"/>
      <w:spacing w:after="0" w:line="240" w:lineRule="auto"/>
      <w:ind w:left="10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B06BD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16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1260</Words>
  <Characters>718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lin Sarangi</dc:creator>
  <cp:keywords/>
  <dc:description/>
  <cp:lastModifiedBy>Vignesh K</cp:lastModifiedBy>
  <cp:revision>18</cp:revision>
  <dcterms:created xsi:type="dcterms:W3CDTF">2019-03-22T16:39:00Z</dcterms:created>
  <dcterms:modified xsi:type="dcterms:W3CDTF">2020-05-30T06:02:00Z</dcterms:modified>
</cp:coreProperties>
</file>